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CC479" w14:textId="786A8D2B" w:rsidR="0019761C" w:rsidRPr="00A068D7" w:rsidRDefault="0019761C" w:rsidP="0019761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</w:t>
      </w:r>
      <w:r w:rsidRPr="00A068D7">
        <w:rPr>
          <w:rFonts w:ascii="Times New Roman" w:hAnsi="Times New Roman" w:cs="Times New Roman"/>
          <w:b/>
        </w:rPr>
        <w:t xml:space="preserve">able </w:t>
      </w:r>
      <w:r w:rsidR="00AC085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A068D7">
        <w:rPr>
          <w:rFonts w:ascii="Times New Roman" w:hAnsi="Times New Roman" w:cs="Times New Roman"/>
          <w:b/>
        </w:rPr>
        <w:t>. Baseline characteristics</w:t>
      </w:r>
      <w:r>
        <w:rPr>
          <w:rFonts w:ascii="Times New Roman" w:hAnsi="Times New Roman" w:cs="Times New Roman"/>
          <w:b/>
        </w:rPr>
        <w:t xml:space="preserve"> (extended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7"/>
        <w:gridCol w:w="591"/>
        <w:gridCol w:w="657"/>
        <w:gridCol w:w="679"/>
        <w:gridCol w:w="612"/>
        <w:gridCol w:w="941"/>
        <w:gridCol w:w="639"/>
        <w:gridCol w:w="682"/>
        <w:gridCol w:w="639"/>
        <w:gridCol w:w="682"/>
        <w:gridCol w:w="977"/>
      </w:tblGrid>
      <w:tr w:rsidR="0019761C" w:rsidRPr="00A068D7" w14:paraId="09C82437" w14:textId="77777777" w:rsidTr="0036614C">
        <w:trPr>
          <w:trHeight w:val="285"/>
        </w:trPr>
        <w:tc>
          <w:tcPr>
            <w:tcW w:w="106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A5470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92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62E9E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Before matching</w:t>
            </w:r>
          </w:p>
        </w:tc>
        <w:tc>
          <w:tcPr>
            <w:tcW w:w="200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74CBF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After matching</w:t>
            </w:r>
          </w:p>
        </w:tc>
      </w:tr>
      <w:tr w:rsidR="0019761C" w:rsidRPr="00A068D7" w14:paraId="33136940" w14:textId="77777777" w:rsidTr="0036614C">
        <w:trPr>
          <w:trHeight w:val="642"/>
        </w:trPr>
        <w:tc>
          <w:tcPr>
            <w:tcW w:w="106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209E0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1C38B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Non-anthracycline</w:t>
            </w:r>
            <w:r w:rsidRPr="00A068D7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br/>
              <w:t>(n = 10,436)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79E4A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Anthracycline</w:t>
            </w:r>
            <w:r w:rsidRPr="00A068D7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br/>
              <w:t>(n = 15,982)</w:t>
            </w:r>
          </w:p>
        </w:tc>
        <w:tc>
          <w:tcPr>
            <w:tcW w:w="52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203AD8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E78FE" w14:textId="77777777" w:rsidR="0019761C" w:rsidRPr="00DA4315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4315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Non-anthracycline</w:t>
            </w:r>
            <w:r w:rsidRPr="00DA4315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br/>
              <w:t>(n = 9439)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F459F4" w14:textId="77777777" w:rsidR="0019761C" w:rsidRPr="00DA4315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4315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Anthracycline</w:t>
            </w:r>
            <w:r w:rsidRPr="00DA4315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br/>
              <w:t>(n = 9439)</w:t>
            </w:r>
          </w:p>
        </w:tc>
        <w:tc>
          <w:tcPr>
            <w:tcW w:w="54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2BA986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19761C" w:rsidRPr="00A068D7" w14:paraId="6089181C" w14:textId="77777777" w:rsidTr="0036614C">
        <w:trPr>
          <w:trHeight w:val="300"/>
        </w:trPr>
        <w:tc>
          <w:tcPr>
            <w:tcW w:w="106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B98190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C2577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609E4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%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64A7E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4955E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%</w:t>
            </w:r>
          </w:p>
        </w:tc>
        <w:tc>
          <w:tcPr>
            <w:tcW w:w="5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932FEE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2B62C" w14:textId="77777777" w:rsidR="0019761C" w:rsidRPr="00DA4315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4315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3816F" w14:textId="77777777" w:rsidR="0019761C" w:rsidRPr="00DA4315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4315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%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97C28" w14:textId="77777777" w:rsidR="0019761C" w:rsidRPr="00DA4315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4315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CD589" w14:textId="77777777" w:rsidR="0019761C" w:rsidRPr="00DA4315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4315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%</w:t>
            </w:r>
          </w:p>
        </w:tc>
        <w:tc>
          <w:tcPr>
            <w:tcW w:w="5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38BBCB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19761C" w:rsidRPr="00A068D7" w14:paraId="4AB92058" w14:textId="77777777" w:rsidTr="0036614C">
        <w:trPr>
          <w:trHeight w:val="30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EE150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Age group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6631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A068D7">
              <w:rPr>
                <w:rFonts w:ascii="Calibri" w:eastAsia="굴림" w:hAnsi="Calibri" w:cs="Calibri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657A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A068D7">
              <w:rPr>
                <w:rFonts w:ascii="Calibri" w:eastAsia="굴림" w:hAnsi="Calibri" w:cs="Calibri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E6F1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A068D7">
              <w:rPr>
                <w:rFonts w:ascii="Calibri" w:eastAsia="굴림" w:hAnsi="Calibri" w:cs="Calibri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7B6C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굴림" w:hAnsi="Calibri" w:cs="Calibri"/>
                <w:kern w:val="0"/>
                <w:sz w:val="18"/>
                <w:szCs w:val="18"/>
              </w:rPr>
            </w:pPr>
            <w:r w:rsidRPr="00A068D7">
              <w:rPr>
                <w:rFonts w:ascii="Calibri" w:eastAsia="굴림" w:hAnsi="Calibri" w:cs="Calibri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D03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18EF" w14:textId="77777777" w:rsidR="0019761C" w:rsidRPr="00DA4315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4B96" w14:textId="77777777" w:rsidR="0019761C" w:rsidRPr="00DA4315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8D44" w14:textId="77777777" w:rsidR="0019761C" w:rsidRPr="00DA4315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3707" w14:textId="77777777" w:rsidR="0019761C" w:rsidRPr="00DA4315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F2C5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19761C" w:rsidRPr="00A068D7" w14:paraId="40922578" w14:textId="77777777" w:rsidTr="0036614C">
        <w:trPr>
          <w:trHeight w:val="30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AB35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 &lt;4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4B7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5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3B84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4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0E66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93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118E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0.8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5EC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2126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49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A57E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6.4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A1D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49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E754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6.4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6CE4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19761C" w:rsidRPr="00A068D7" w14:paraId="3CC32A48" w14:textId="77777777" w:rsidTr="0036614C">
        <w:trPr>
          <w:trHeight w:val="30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440BD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 45–5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6BD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13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5D55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9.6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845C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688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8847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3.0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D0E1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0D5A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10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DF5C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3.5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7F9A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10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ECBF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3.5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1EE5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19761C" w:rsidRPr="00A068D7" w14:paraId="38D90E35" w14:textId="77777777" w:rsidTr="0036614C">
        <w:trPr>
          <w:trHeight w:val="30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9E5FF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 55–6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3950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06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6517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9.7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F194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23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ACE2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0.2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2614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AE26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98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BC5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1.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91CC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98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0A30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1.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AD6D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19761C" w:rsidRPr="00A068D7" w14:paraId="708A63F7" w14:textId="77777777" w:rsidTr="0036614C">
        <w:trPr>
          <w:trHeight w:val="30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2D866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 </w:t>
            </w:r>
            <w:r w:rsidRPr="00A068D7">
              <w:rPr>
                <w:rFonts w:ascii="굴림" w:eastAsia="굴림" w:hAnsi="굴림" w:cs="Times New Roman" w:hint="eastAsia"/>
                <w:kern w:val="0"/>
                <w:sz w:val="18"/>
                <w:szCs w:val="18"/>
              </w:rPr>
              <w:t>≥</w:t>
            </w: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B664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7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058D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6.3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C94B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93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F845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5.8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477B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2069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85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371C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9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F448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85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3018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9.0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DC90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19761C" w:rsidRPr="00A068D7" w14:paraId="390CDFD2" w14:textId="77777777" w:rsidTr="0036614C">
        <w:trPr>
          <w:trHeight w:val="30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9EAE7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CCI scor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503F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60CB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38C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9C21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9199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A53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70DD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B83C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A97F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1C7F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0025</w:t>
            </w:r>
          </w:p>
        </w:tc>
      </w:tr>
      <w:tr w:rsidR="0019761C" w:rsidRPr="00A068D7" w14:paraId="35C81B3B" w14:textId="77777777" w:rsidTr="0036614C">
        <w:trPr>
          <w:trHeight w:val="30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35128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 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4B84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9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D49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7.3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1280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630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7F29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9.4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066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CA2C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7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DB64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9.2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6A4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48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6B80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6.8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DB3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19761C" w:rsidRPr="00A068D7" w14:paraId="161F24D7" w14:textId="77777777" w:rsidTr="0036614C">
        <w:trPr>
          <w:trHeight w:val="30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968E5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 3–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F774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68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E3F2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4.9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ADB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621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B6B8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8.8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931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1EC2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20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F708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4.5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BFCE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33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09C4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5.9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8C6E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19761C" w:rsidRPr="00A068D7" w14:paraId="58D817E6" w14:textId="77777777" w:rsidTr="0036614C">
        <w:trPr>
          <w:trHeight w:val="30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50D85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 </w:t>
            </w:r>
            <w:r w:rsidRPr="00A068D7">
              <w:rPr>
                <w:rFonts w:ascii="굴림" w:eastAsia="굴림" w:hAnsi="굴림" w:cs="Times New Roman" w:hint="eastAsia"/>
                <w:kern w:val="0"/>
                <w:sz w:val="18"/>
                <w:szCs w:val="18"/>
              </w:rPr>
              <w:t>≥</w:t>
            </w: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70BF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84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2987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7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E73A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46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64FA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1.6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9A8B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AA86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52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C35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6.1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2F86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62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28DC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7.2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3918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19761C" w:rsidRPr="00A068D7" w14:paraId="16EED678" w14:textId="77777777" w:rsidTr="0036614C">
        <w:trPr>
          <w:trHeight w:val="30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9A5A6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Household income quantil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BC00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3F05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4F66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D8D0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9ED1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B07C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68ED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2ACF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1175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6934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.0001</w:t>
            </w:r>
          </w:p>
        </w:tc>
      </w:tr>
      <w:tr w:rsidR="0019761C" w:rsidRPr="00A068D7" w14:paraId="1CB80CE2" w14:textId="77777777" w:rsidTr="0036614C">
        <w:trPr>
          <w:trHeight w:val="30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6869E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 xml:space="preserve">  </w:t>
            </w: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st quantil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511D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39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86BA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2.9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4218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8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7939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3.7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45C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43AD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17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04CF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3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658C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17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785C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3.0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4CB9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19761C" w:rsidRPr="00A068D7" w14:paraId="487AFA14" w14:textId="77777777" w:rsidTr="0036614C">
        <w:trPr>
          <w:trHeight w:val="30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2EC01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 2nd quantil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BB27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7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AA60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6.3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EB3B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04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25C7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9.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19FC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B874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58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2729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6.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34C0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48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6FF6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5.7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EB69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19761C" w:rsidRPr="00A068D7" w14:paraId="6915F0FA" w14:textId="77777777" w:rsidTr="0036614C">
        <w:trPr>
          <w:trHeight w:val="28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8B06D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 3rd quantil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134D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25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324F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1.5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E986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72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980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3.3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9F3A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62E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08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912D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2.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6F25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9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CBC4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0.1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D234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19761C" w:rsidRPr="00A068D7" w14:paraId="448CC317" w14:textId="77777777" w:rsidTr="0036614C">
        <w:trPr>
          <w:trHeight w:val="28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A89BB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 4th quantil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756B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08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6355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9.1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AF70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540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2364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3.8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AD0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2554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6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EE2C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8.1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BB9E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87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67A1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1.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4D0D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19761C" w:rsidRPr="00A068D7" w14:paraId="484853F2" w14:textId="77777777" w:rsidTr="0036614C">
        <w:trPr>
          <w:trHeight w:val="28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51B40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Adjuvant trastuzumab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548C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8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40B8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C615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42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FB68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1.4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8E36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87C2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3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E4A8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5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F04C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03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89B2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1.5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55B1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.0001</w:t>
            </w:r>
          </w:p>
        </w:tc>
      </w:tr>
      <w:tr w:rsidR="0019761C" w:rsidRPr="00A068D7" w14:paraId="67EB2260" w14:textId="77777777" w:rsidTr="0036614C">
        <w:trPr>
          <w:trHeight w:val="28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9534B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Comorbidity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18B2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4432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22B5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4CDA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0B88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2D10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6B52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FE96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8A25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9C7B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19761C" w:rsidRPr="00A068D7" w14:paraId="22D64971" w14:textId="77777777" w:rsidTr="0036614C">
        <w:trPr>
          <w:trHeight w:val="28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2BB47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ind w:leftChars="90" w:left="18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7D0B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28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D834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2.2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0820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45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872B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9.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6AC5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BBA5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97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65A2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0.3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D6A2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91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FC70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9.6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2AA1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1094</w:t>
            </w:r>
          </w:p>
        </w:tc>
      </w:tr>
      <w:tr w:rsidR="0019761C" w:rsidRPr="00A068D7" w14:paraId="62C60223" w14:textId="77777777" w:rsidTr="0036614C">
        <w:trPr>
          <w:trHeight w:val="28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C3D8F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ind w:leftChars="90" w:left="18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Rheumatoid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51B1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1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DCB9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0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94D9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7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3B66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9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877B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840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41D7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7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ABDF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9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70E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7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9D5E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.8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DE0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8285</w:t>
            </w:r>
          </w:p>
        </w:tc>
      </w:tr>
      <w:tr w:rsidR="0019761C" w:rsidRPr="00A068D7" w14:paraId="470DEBBF" w14:textId="77777777" w:rsidTr="0036614C">
        <w:trPr>
          <w:trHeight w:val="28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CEC07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ind w:leftChars="90" w:left="18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steoporosi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B749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3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5731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1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CD50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88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6016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4.3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06A8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2CA1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88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EEE9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0.5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32FE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40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05A8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5.4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A72B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.0001</w:t>
            </w:r>
          </w:p>
        </w:tc>
      </w:tr>
      <w:tr w:rsidR="0019761C" w:rsidRPr="00A068D7" w14:paraId="5F8E5427" w14:textId="77777777" w:rsidTr="0036614C">
        <w:trPr>
          <w:trHeight w:val="28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9E808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ind w:leftChars="90" w:left="18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OPD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7F75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7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6B6B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5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BF64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5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18CC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302A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7DDE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6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99D9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8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D867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4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8E3B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.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4AB9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4646</w:t>
            </w:r>
          </w:p>
        </w:tc>
      </w:tr>
      <w:tr w:rsidR="0019761C" w:rsidRPr="00A068D7" w14:paraId="31CA1635" w14:textId="77777777" w:rsidTr="0036614C">
        <w:trPr>
          <w:trHeight w:val="28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F37CD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ind w:leftChars="90" w:left="18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epressive disorder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B94B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7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5BF8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6.7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1E52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08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18D7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6.7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BCE9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908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F116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60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CCE8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6.4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BA1F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64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08EF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6.8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9237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231</w:t>
            </w:r>
          </w:p>
        </w:tc>
      </w:tr>
      <w:tr w:rsidR="0019761C" w:rsidRPr="00A068D7" w14:paraId="03F6742D" w14:textId="77777777" w:rsidTr="0036614C">
        <w:trPr>
          <w:trHeight w:val="28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BB02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ind w:leftChars="90" w:left="18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nxiety disorder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07B4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07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6545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0.3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02F2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48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F9EB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9.2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9DD0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004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0E8D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92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16D5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9.7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BA86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91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9C05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9.7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3088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8636</w:t>
            </w:r>
          </w:p>
        </w:tc>
      </w:tr>
      <w:tr w:rsidR="0019761C" w:rsidRPr="00A068D7" w14:paraId="1F2D935A" w14:textId="77777777" w:rsidTr="0036614C">
        <w:trPr>
          <w:trHeight w:val="28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3A09E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ind w:leftChars="90" w:left="18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leep disorde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7EB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38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86CC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3.3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1E00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14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89F7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3.4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A9C4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81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974D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2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294F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2.7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8859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35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B791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4.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0B9E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0014</w:t>
            </w:r>
          </w:p>
        </w:tc>
      </w:tr>
      <w:tr w:rsidR="0019761C" w:rsidRPr="00A068D7" w14:paraId="06051411" w14:textId="77777777" w:rsidTr="0036614C">
        <w:trPr>
          <w:trHeight w:val="28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AAD3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ind w:leftChars="90" w:left="18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lastRenderedPageBreak/>
              <w:t>Hyperlipidemi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5EA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07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5647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9.4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AB14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07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C41A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5.5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0F3C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38F4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59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BF69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7.4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DFA8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52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18EE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6.7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47B1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3101</w:t>
            </w:r>
          </w:p>
        </w:tc>
      </w:tr>
      <w:tr w:rsidR="0019761C" w:rsidRPr="00A068D7" w14:paraId="7C54BDED" w14:textId="77777777" w:rsidTr="0036614C">
        <w:trPr>
          <w:trHeight w:val="28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F7D96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ind w:leftChars="90" w:left="18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99D1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37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B4DA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2.7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E56F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89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D627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8.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4F56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86C8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80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A04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9.1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230D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87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752D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9.8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15D1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2398</w:t>
            </w:r>
          </w:p>
        </w:tc>
      </w:tr>
      <w:tr w:rsidR="0019761C" w:rsidRPr="00A068D7" w14:paraId="08F80BB0" w14:textId="77777777" w:rsidTr="0036614C">
        <w:trPr>
          <w:trHeight w:val="480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7267B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ind w:leftChars="90" w:left="18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Other cardiovascular disease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2069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8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5347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6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C3A6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81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B70F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5.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88C1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090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0078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E9D0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2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B1D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50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964A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5.3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55EB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0005</w:t>
            </w:r>
          </w:p>
        </w:tc>
      </w:tr>
      <w:tr w:rsidR="0019761C" w:rsidRPr="00A068D7" w14:paraId="2B249AA6" w14:textId="77777777" w:rsidTr="0036614C">
        <w:trPr>
          <w:trHeight w:val="28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52752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ind w:leftChars="90" w:left="18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Renal failur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3A19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AB98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6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D03D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B530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C42F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04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1F6F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AF6E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DB18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C9CF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FCD8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1268</w:t>
            </w:r>
          </w:p>
        </w:tc>
      </w:tr>
      <w:tr w:rsidR="0019761C" w:rsidRPr="00A068D7" w14:paraId="77223D09" w14:textId="77777777" w:rsidTr="0036614C">
        <w:trPr>
          <w:trHeight w:val="28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DA447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ind w:leftChars="90" w:left="18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hronic liver disease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06B1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54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9868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4.8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9B08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18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662A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3.6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0E15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007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17A5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33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CA8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4.0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FEEB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31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7CF9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3.9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432E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7372</w:t>
            </w:r>
          </w:p>
        </w:tc>
      </w:tr>
      <w:tr w:rsidR="0019761C" w:rsidRPr="00A068D7" w14:paraId="2EDD78A4" w14:textId="77777777" w:rsidTr="0036614C">
        <w:trPr>
          <w:trHeight w:val="28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C6FE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ind w:leftChars="90" w:left="18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erebrovascular diseas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4DC6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9DF0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9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E770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9911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2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F1CD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0A08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5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B677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6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B9BD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5E95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.2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2236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0302</w:t>
            </w:r>
          </w:p>
        </w:tc>
      </w:tr>
      <w:tr w:rsidR="0019761C" w:rsidRPr="00A068D7" w14:paraId="63EDC049" w14:textId="77777777" w:rsidTr="0036614C">
        <w:trPr>
          <w:trHeight w:val="28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9EB59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ind w:leftChars="90" w:left="18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nemi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588C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95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DAEF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9.1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F398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60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CFEE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0.0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C2C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011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A2DC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85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9A99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9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E721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93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A719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9.8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0FD8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0.0522</w:t>
            </w:r>
          </w:p>
        </w:tc>
      </w:tr>
      <w:tr w:rsidR="0019761C" w:rsidRPr="00A068D7" w14:paraId="7A3E7795" w14:textId="77777777" w:rsidTr="0036614C">
        <w:trPr>
          <w:trHeight w:val="28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6A329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Radiotherapy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324A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04EA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8284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BF06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FE15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283F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D0B5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5EBC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27DD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33C2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.0001</w:t>
            </w:r>
          </w:p>
        </w:tc>
      </w:tr>
      <w:tr w:rsidR="0019761C" w:rsidRPr="00A068D7" w14:paraId="2F780478" w14:textId="77777777" w:rsidTr="0036614C">
        <w:trPr>
          <w:trHeight w:val="28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E94BA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7851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78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7F9D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74.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68C1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249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68DC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78.1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BB54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65A6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725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6CDE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76.8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5924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756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8168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80.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6FFD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19761C" w:rsidRPr="00A068D7" w14:paraId="4ED7C5C7" w14:textId="77777777" w:rsidTr="0036614C">
        <w:trPr>
          <w:trHeight w:val="28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034FB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 xml:space="preserve"> Number of session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3C4D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3BE0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DB6A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3F96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1B4E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79EB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0C82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8C6D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0A17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DBB1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&lt;.0001</w:t>
            </w:r>
          </w:p>
        </w:tc>
      </w:tr>
      <w:tr w:rsidR="0019761C" w:rsidRPr="00A068D7" w14:paraId="52E06FD2" w14:textId="77777777" w:rsidTr="0036614C">
        <w:trPr>
          <w:trHeight w:val="28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B512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 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907F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61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1760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5.0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A367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48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9072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1.8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19CA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32F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18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6E0B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3.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66B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87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BE8A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9.8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81FC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19761C" w:rsidRPr="00A068D7" w14:paraId="31FF2AAD" w14:textId="77777777" w:rsidTr="0036614C">
        <w:trPr>
          <w:trHeight w:val="28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EABE0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 1–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6906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54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CAF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4.8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6F7F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09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1CD9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3.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9622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865F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38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B332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4.6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3FFC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38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709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14.6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A2EE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19761C" w:rsidRPr="00A068D7" w14:paraId="328650F5" w14:textId="77777777" w:rsidTr="0036614C">
        <w:trPr>
          <w:trHeight w:val="28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4FAC1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 11–2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800D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8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4691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6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0C55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86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E2AE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5.4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2A32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72BF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2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ADCE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5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75F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2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DB60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.5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9B28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19761C" w:rsidRPr="00A068D7" w14:paraId="222737E4" w14:textId="77777777" w:rsidTr="0036614C">
        <w:trPr>
          <w:trHeight w:val="285"/>
        </w:trPr>
        <w:tc>
          <w:tcPr>
            <w:tcW w:w="10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DC918E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 21–30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EA86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393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ECC7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2.93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3674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089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E7C5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5.59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2C10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1DD4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261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3ACF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3.95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0D8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342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2D3C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24.81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3E0C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19761C" w:rsidRPr="00A068D7" w14:paraId="7E6C6CE7" w14:textId="77777777" w:rsidTr="0036614C">
        <w:trPr>
          <w:trHeight w:val="285"/>
        </w:trPr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7DE06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 </w:t>
            </w:r>
            <w:r w:rsidRPr="00A068D7">
              <w:rPr>
                <w:rFonts w:ascii="굴림" w:eastAsia="굴림" w:hAnsi="굴림" w:cs="Times New Roman" w:hint="eastAsia"/>
                <w:kern w:val="0"/>
                <w:sz w:val="18"/>
                <w:szCs w:val="18"/>
              </w:rPr>
              <w:t>≥</w:t>
            </w: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D6EDC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39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2D03A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2.5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B26E6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545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019B3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4.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6C130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E547C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19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BF13C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3.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282FB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41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7BE82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36.1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46D94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19761C" w:rsidRPr="00A068D7" w14:paraId="6C8CAD03" w14:textId="77777777" w:rsidTr="0036614C">
        <w:trPr>
          <w:trHeight w:val="285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9AC538" w14:textId="77777777" w:rsidR="0019761C" w:rsidRPr="00A068D7" w:rsidRDefault="0019761C" w:rsidP="0036614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CCI: </w:t>
            </w:r>
            <w:proofErr w:type="spellStart"/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harlson</w:t>
            </w:r>
            <w:proofErr w:type="spellEnd"/>
            <w:r w:rsidRPr="00A068D7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comorbidity index; COPD: chronic obstructive pulmonary disease</w:t>
            </w:r>
          </w:p>
        </w:tc>
      </w:tr>
    </w:tbl>
    <w:p w14:paraId="5EA1F28D" w14:textId="77777777" w:rsidR="006E7F2B" w:rsidRPr="0019761C" w:rsidRDefault="006E7F2B"/>
    <w:sectPr w:rsidR="006E7F2B" w:rsidRPr="001976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F683A" w14:textId="77777777" w:rsidR="008F34C0" w:rsidRDefault="008F34C0" w:rsidP="00AC0859">
      <w:pPr>
        <w:spacing w:after="0" w:line="240" w:lineRule="auto"/>
      </w:pPr>
      <w:r>
        <w:separator/>
      </w:r>
    </w:p>
  </w:endnote>
  <w:endnote w:type="continuationSeparator" w:id="0">
    <w:p w14:paraId="4C9E3249" w14:textId="77777777" w:rsidR="008F34C0" w:rsidRDefault="008F34C0" w:rsidP="00AC08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A41CF9" w14:textId="77777777" w:rsidR="008F34C0" w:rsidRDefault="008F34C0" w:rsidP="00AC0859">
      <w:pPr>
        <w:spacing w:after="0" w:line="240" w:lineRule="auto"/>
      </w:pPr>
      <w:r>
        <w:separator/>
      </w:r>
    </w:p>
  </w:footnote>
  <w:footnote w:type="continuationSeparator" w:id="0">
    <w:p w14:paraId="5F84502B" w14:textId="77777777" w:rsidR="008F34C0" w:rsidRDefault="008F34C0" w:rsidP="00AC08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61C"/>
    <w:rsid w:val="0019761C"/>
    <w:rsid w:val="006E7F2B"/>
    <w:rsid w:val="008F34C0"/>
    <w:rsid w:val="00AC0859"/>
    <w:rsid w:val="00DA4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B337DB"/>
  <w15:chartTrackingRefBased/>
  <w15:docId w15:val="{A85317A5-2915-4A38-BE1D-D76A0C235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761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085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C0859"/>
  </w:style>
  <w:style w:type="paragraph" w:styleId="a4">
    <w:name w:val="footer"/>
    <w:basedOn w:val="a"/>
    <w:link w:val="Char0"/>
    <w:uiPriority w:val="99"/>
    <w:unhideWhenUsed/>
    <w:rsid w:val="00AC08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C08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7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 유철</dc:creator>
  <cp:keywords/>
  <dc:description/>
  <cp:lastModifiedBy>임 유철</cp:lastModifiedBy>
  <cp:revision>3</cp:revision>
  <dcterms:created xsi:type="dcterms:W3CDTF">2025-09-01T16:56:00Z</dcterms:created>
  <dcterms:modified xsi:type="dcterms:W3CDTF">2025-09-02T06:22:00Z</dcterms:modified>
</cp:coreProperties>
</file>